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107"/>
        <w:gridCol w:w="1107"/>
        <w:gridCol w:w="1107"/>
        <w:gridCol w:w="1107"/>
        <w:gridCol w:w="1107"/>
        <w:gridCol w:w="1107"/>
        <w:gridCol w:w="1107"/>
      </w:tblGrid>
      <w:tr>
        <w:trPr/>
        <w:tc>
          <w:tcPr>
            <w:tcW w:w="88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Genetic code and codon usage of all protein coding genes from the mitochondrial genome of </w:t>
            </w:r>
            <w:r>
              <w:rPr>
                <w:rFonts w:cs="Arial" w:ascii="Arial" w:hAnsi="Arial"/>
                <w:i/>
              </w:rPr>
              <w:t xml:space="preserve">Xenoturbella bocki 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don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do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do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do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 Ly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05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 Pro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52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 Gly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72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A Le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2 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 As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62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 Pro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9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 Gly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1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 Ph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19 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 Ly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6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 Pro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7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 Gly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 Le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8 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3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 As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62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 Pro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 Gly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6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 Ph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96 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 Th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45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 Ar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 Va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69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 Th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07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 Ar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 Va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G Th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6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 Ar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5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 Va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3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 Th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 Ar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6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 Va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99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 xml:space="preserve">AGA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 xml:space="preserve">0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 Le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18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A End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6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 Se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94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 Le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1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C Ty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8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 xml:space="preserve">AGG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 xml:space="preserve">0 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 Le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7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 End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 Se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1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 Le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9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T Ty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97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 Met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4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 Gl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73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 Se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64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 Il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24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 Asp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8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 Se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9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 Met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02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 Glu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5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 Se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 Il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34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 Asp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92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 Se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 Gl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86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 Al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82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 Trp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 Hi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1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 Al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2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 Cy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 Gl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8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 Al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6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 Trp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6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 Hi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9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 Al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94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 Cy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1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000000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12:25:00Z</dcterms:created>
  <dc:creator>Sarah Bourlat</dc:creator>
  <dc:description/>
  <dc:language>en-US</dc:language>
  <cp:lastModifiedBy>Sarah Bourlat</cp:lastModifiedBy>
  <dcterms:modified xsi:type="dcterms:W3CDTF">2009-05-11T07:39:00Z</dcterms:modified>
  <cp:revision>4</cp:revision>
  <dc:subject/>
  <dc:title>Table 2: Genetic code and codon usage of all protein coding genes from the mitochondrial genome of Xenoturbella bocki </dc:title>
</cp:coreProperties>
</file>